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3749" w:rsidRDefault="0013322C" w:rsidP="009C5D12">
      <w:bookmarkStart w:id="0" w:name="_GoBack"/>
      <w:bookmarkEnd w:id="0"/>
      <w:r w:rsidRPr="0013322C">
        <w:rPr>
          <w:noProof/>
          <w:lang w:eastAsia="it-IT"/>
        </w:rPr>
        <w:drawing>
          <wp:inline distT="0" distB="0" distL="0" distR="0">
            <wp:extent cx="9072245" cy="5005716"/>
            <wp:effectExtent l="0" t="0" r="0" b="444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5005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C5D12" w:rsidRDefault="009C5D12" w:rsidP="009C5D12"/>
    <w:p w:rsidR="0013322C" w:rsidRDefault="0013322C" w:rsidP="009C5D12"/>
    <w:p w:rsidR="0013322C" w:rsidRDefault="0013322C" w:rsidP="009C5D12"/>
    <w:p w:rsidR="009C5D12" w:rsidRPr="00D22517" w:rsidRDefault="009C5D12" w:rsidP="009C5D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C5D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2562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22517"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Pr="009C5D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  <w:r w:rsidRPr="009C5D12">
        <w:rPr>
          <w:rFonts w:ascii="Times New Roman" w:hAnsi="Times New Roman" w:cs="Times New Roman"/>
          <w:sz w:val="24"/>
          <w:szCs w:val="24"/>
          <w:lang w:val="en-US"/>
        </w:rPr>
        <w:t xml:space="preserve">Funnel plot of </w:t>
      </w:r>
      <w:r w:rsidR="0013322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13322C" w:rsidRPr="0013322C">
        <w:rPr>
          <w:rFonts w:ascii="Times New Roman" w:hAnsi="Times New Roman" w:cs="Times New Roman"/>
          <w:sz w:val="24"/>
          <w:szCs w:val="24"/>
          <w:lang w:val="en-US"/>
        </w:rPr>
        <w:t>ale genitalia trac</w:t>
      </w:r>
      <w:r w:rsidR="0013322C">
        <w:rPr>
          <w:rFonts w:ascii="Times New Roman" w:hAnsi="Times New Roman" w:cs="Times New Roman"/>
          <w:sz w:val="24"/>
          <w:szCs w:val="24"/>
          <w:lang w:val="en-US"/>
        </w:rPr>
        <w:t xml:space="preserve">t SARS-CoV2 </w:t>
      </w:r>
      <w:r w:rsidR="00566244">
        <w:rPr>
          <w:rFonts w:ascii="Times New Roman" w:hAnsi="Times New Roman" w:cs="Times New Roman"/>
          <w:sz w:val="24"/>
          <w:szCs w:val="24"/>
          <w:lang w:val="en-US"/>
        </w:rPr>
        <w:t xml:space="preserve">mRNA </w:t>
      </w:r>
      <w:r w:rsidR="0013322C">
        <w:rPr>
          <w:rFonts w:ascii="Times New Roman" w:hAnsi="Times New Roman" w:cs="Times New Roman"/>
          <w:sz w:val="24"/>
          <w:szCs w:val="24"/>
          <w:lang w:val="en-US"/>
        </w:rPr>
        <w:t>detection rate</w:t>
      </w:r>
      <w:r w:rsidRPr="009C5D1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9C5D12" w:rsidRPr="00D22517" w:rsidSect="009C5D1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D12"/>
    <w:rsid w:val="0013322C"/>
    <w:rsid w:val="00334BE8"/>
    <w:rsid w:val="003F30A6"/>
    <w:rsid w:val="00523749"/>
    <w:rsid w:val="00566244"/>
    <w:rsid w:val="00825621"/>
    <w:rsid w:val="009C5D12"/>
    <w:rsid w:val="00D22517"/>
    <w:rsid w:val="00D62C45"/>
    <w:rsid w:val="00E035D6"/>
    <w:rsid w:val="00E05088"/>
    <w:rsid w:val="00E3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0CFE96-DE3F-4AFF-9C18-68D0C0D83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237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5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5D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ona</dc:creator>
  <cp:keywords/>
  <dc:description/>
  <cp:lastModifiedBy>Giovanni</cp:lastModifiedBy>
  <cp:revision>2</cp:revision>
  <dcterms:created xsi:type="dcterms:W3CDTF">2021-10-31T11:18:00Z</dcterms:created>
  <dcterms:modified xsi:type="dcterms:W3CDTF">2021-10-31T11:18:00Z</dcterms:modified>
</cp:coreProperties>
</file>